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E02" w:rsidRPr="000427FA" w:rsidRDefault="00C56478" w:rsidP="00451E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451E02" w:rsidRPr="000427F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451E02" w:rsidRPr="000427FA">
        <w:rPr>
          <w:rFonts w:ascii="Times New Roman" w:hAnsi="Times New Roman" w:cs="Times New Roman"/>
          <w:sz w:val="24"/>
          <w:szCs w:val="24"/>
          <w:lang w:val="en-US"/>
        </w:rPr>
        <w:t xml:space="preserve"> Enhanced group-level </w:t>
      </w:r>
      <w:proofErr w:type="spellStart"/>
      <w:r w:rsidR="00451E02" w:rsidRPr="000427FA">
        <w:rPr>
          <w:rFonts w:ascii="Times New Roman" w:hAnsi="Times New Roman" w:cs="Times New Roman"/>
          <w:sz w:val="24"/>
          <w:szCs w:val="24"/>
          <w:lang w:val="en-US"/>
        </w:rPr>
        <w:t>fMRI</w:t>
      </w:r>
      <w:proofErr w:type="spellEnd"/>
      <w:r w:rsidR="00451E02" w:rsidRPr="000427FA">
        <w:rPr>
          <w:rFonts w:ascii="Times New Roman" w:hAnsi="Times New Roman" w:cs="Times New Roman"/>
          <w:sz w:val="24"/>
          <w:szCs w:val="24"/>
          <w:lang w:val="en-US"/>
        </w:rPr>
        <w:t xml:space="preserve">-signal for the Novel &gt; Repeated encoding trials for words, faces and scenes. Results are shown at a p &lt; 0.05 FDR-corrected threshold with 50 voxels of cluster extent. MNI coordinates are used. </w:t>
      </w:r>
      <w:proofErr w:type="gramStart"/>
      <w:r w:rsidR="00451E02" w:rsidRPr="000427FA">
        <w:rPr>
          <w:rFonts w:ascii="Times New Roman" w:hAnsi="Times New Roman" w:cs="Times New Roman"/>
          <w:sz w:val="24"/>
          <w:szCs w:val="24"/>
          <w:lang w:val="en-US"/>
        </w:rPr>
        <w:t>BA, Brodmann area; L, Left hemisphere; R, Right hemisphere.</w:t>
      </w:r>
      <w:proofErr w:type="gramEnd"/>
    </w:p>
    <w:p w:rsidR="00451E02" w:rsidRPr="000427FA" w:rsidRDefault="00451E02" w:rsidP="00451E0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0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1"/>
        <w:gridCol w:w="567"/>
        <w:gridCol w:w="4394"/>
        <w:gridCol w:w="1134"/>
        <w:gridCol w:w="708"/>
        <w:gridCol w:w="708"/>
        <w:gridCol w:w="709"/>
        <w:gridCol w:w="852"/>
        <w:gridCol w:w="993"/>
      </w:tblGrid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  <w:lang w:val="en-US" w:eastAsia="es-ES"/>
              </w:rPr>
              <w:t>Anatomical 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  <w:lang w:val="en-US" w:eastAsia="es-ES"/>
              </w:rPr>
              <w:t>B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t-</w:t>
            </w:r>
            <w:proofErr w:type="spellStart"/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  <w:proofErr w:type="spellEnd"/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  <w:proofErr w:type="spellEnd"/>
          </w:p>
        </w:tc>
      </w:tr>
      <w:tr w:rsidR="00451E02" w:rsidRPr="000427FA" w:rsidTr="00BE1613">
        <w:trPr>
          <w:trHeight w:val="158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27FA">
              <w:rPr>
                <w:rFonts w:ascii="Times New Roman" w:hAnsi="Times New Roman" w:cs="Times New Roman"/>
                <w:i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FG orb/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per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/tri;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c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; MFG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44,45,46,69,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34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0029</w:t>
            </w:r>
          </w:p>
        </w:tc>
      </w:tr>
      <w:tr w:rsidR="00451E02" w:rsidRPr="000427FA" w:rsidTr="00BE1613">
        <w:trPr>
          <w:trHeight w:val="10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SMA; SF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,8,9,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499</w:t>
            </w:r>
          </w:p>
        </w:tc>
      </w:tr>
      <w:tr w:rsidR="00451E02" w:rsidRPr="000427FA" w:rsidTr="00BE1613">
        <w:trPr>
          <w:trHeight w:val="10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/MTG; Fs; PHG; I/MOG; Cerebe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37,18,19 20,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8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erebellum; I/M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8,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40</w:t>
            </w:r>
          </w:p>
        </w:tc>
      </w:tr>
      <w:tr w:rsidR="00451E02" w:rsidRPr="000427FA" w:rsidTr="00BE1613">
        <w:trPr>
          <w:trHeight w:val="19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rbito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audate; Puta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</w:tr>
      <w:tr w:rsidR="00451E02" w:rsidRPr="000427FA" w:rsidTr="00BE1613">
        <w:trPr>
          <w:trHeight w:val="10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Caudate; Puta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</w:tr>
      <w:tr w:rsidR="00451E02" w:rsidRPr="000427FA" w:rsidTr="00BE1613">
        <w:trPr>
          <w:trHeight w:val="21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Thal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</w:tr>
      <w:tr w:rsidR="00451E02" w:rsidRPr="000427FA" w:rsidTr="00BE1613">
        <w:trPr>
          <w:trHeight w:val="13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FG tri/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per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c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45,46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</w:tr>
      <w:tr w:rsidR="00451E02" w:rsidRPr="000427FA" w:rsidTr="00BE1613">
        <w:trPr>
          <w:trHeight w:val="17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e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5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Angular Gy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i/>
                <w:sz w:val="20"/>
                <w:szCs w:val="20"/>
              </w:rPr>
              <w:t>Fac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before="60"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/MTG; I/M/SOG; Fs; PHG; Cerebellum; Lingual Gy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8,19,20 37,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8,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1482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IFG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per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/tri;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,9,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46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,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544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/M/SOG; I/MTG;  Fs; PHG; Cerebellum; Lingual Gyrus; H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8,19,20 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79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0,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,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8354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IFG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per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c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9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8,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,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FG o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4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6,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5,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rbito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9,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,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MFG; IFG t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1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9,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Po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4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6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34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58,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,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/SP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7, 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28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,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/SP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7, 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52,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,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,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uta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22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7,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R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HP; PH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0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6,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R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HP; PH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4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0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Thal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IFG or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H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6,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en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/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before="60"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Fs; I/M/SOG; I/MTG; PHG; HP; I/SPG; Lingual Gyrus; Precuneus; Cuneus; Calcarine; Thalamus; Cerebell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7,18,19,20,30,35,36,37,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6.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61027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FG o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IFG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per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c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IFG o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3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IFG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per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c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Globus Pallidum; Puta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HP; Amygd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451E02" w:rsidRPr="000427FA" w:rsidTr="00BE1613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E02" w:rsidRPr="000427FA" w:rsidRDefault="00451E02" w:rsidP="00BE16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451E02" w:rsidRPr="00C56478" w:rsidTr="00BE1613">
        <w:trPr>
          <w:trHeight w:val="184"/>
          <w:jc w:val="center"/>
        </w:trPr>
        <w:tc>
          <w:tcPr>
            <w:tcW w:w="1091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51E02" w:rsidRPr="000427FA" w:rsidRDefault="00451E02" w:rsidP="00BE1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IFG orb, inferior frontal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pars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rbitalis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; IFG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per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, inferior frontal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pars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opercularis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; IFG tri, inferior frontal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pars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triangularis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c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ecentral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; MFG, middle frontal gyrus; SMA, supplementary motor area; SFG; superior frontal gyrus; ITG, inferior temporal gyrus; MTG, middle temporal gyrus; Fs, fusiform gyrus; HP, hippocampus; PHG, parahippocampal gyrus; IOF, inferior occipital gyrus; MOG, middle occipital gyrus; SOG, superior occipital gyrus; SPG, superior parietal gyrus; IPG, inferior parietal gyrus; Post, postcentral gyrus</w:t>
            </w:r>
          </w:p>
        </w:tc>
      </w:tr>
    </w:tbl>
    <w:p w:rsidR="008761DF" w:rsidRPr="000427FA" w:rsidRDefault="008761DF">
      <w:pPr>
        <w:rPr>
          <w:lang w:val="en-US"/>
        </w:rPr>
      </w:pPr>
    </w:p>
    <w:sectPr w:rsidR="008761DF" w:rsidRPr="000427FA" w:rsidSect="00654F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51E02"/>
    <w:rsid w:val="000427FA"/>
    <w:rsid w:val="000A06FC"/>
    <w:rsid w:val="00315A85"/>
    <w:rsid w:val="004239F3"/>
    <w:rsid w:val="00451E02"/>
    <w:rsid w:val="004F121C"/>
    <w:rsid w:val="00654F40"/>
    <w:rsid w:val="0079315F"/>
    <w:rsid w:val="007B4985"/>
    <w:rsid w:val="00844A2C"/>
    <w:rsid w:val="008761DF"/>
    <w:rsid w:val="00995833"/>
    <w:rsid w:val="009D141C"/>
    <w:rsid w:val="00B87689"/>
    <w:rsid w:val="00C56478"/>
    <w:rsid w:val="00D13D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E02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E0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ENIX</dc:creator>
  <cp:lastModifiedBy>Usuario</cp:lastModifiedBy>
  <cp:revision>2</cp:revision>
  <dcterms:created xsi:type="dcterms:W3CDTF">2015-01-31T17:45:00Z</dcterms:created>
  <dcterms:modified xsi:type="dcterms:W3CDTF">2015-01-31T17:45:00Z</dcterms:modified>
</cp:coreProperties>
</file>